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C52" w:rsidRDefault="005C3C52">
      <w:pPr>
        <w:rPr>
          <w:b/>
          <w:sz w:val="24"/>
          <w:lang w:val="en-US"/>
        </w:rPr>
      </w:pPr>
      <w:bookmarkStart w:id="0" w:name="_GoBack"/>
      <w:bookmarkEnd w:id="0"/>
      <w:r w:rsidRPr="00F55FE2">
        <w:rPr>
          <w:b/>
          <w:sz w:val="24"/>
          <w:lang w:val="en-US"/>
        </w:rPr>
        <w:t>List of primers used for generating split marker fragments and diagnostic PCR.</w:t>
      </w:r>
    </w:p>
    <w:tbl>
      <w:tblPr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793"/>
        <w:gridCol w:w="1971"/>
        <w:gridCol w:w="1955"/>
        <w:gridCol w:w="4343"/>
      </w:tblGrid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bookmarkStart w:id="1" w:name="_Hlk530314587"/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Nr</w:t>
            </w:r>
            <w:proofErr w:type="spellEnd"/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Construct</w:t>
            </w:r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Primer name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 xml:space="preserve">Primer 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sequence</w:t>
            </w:r>
            <w:proofErr w:type="spellEnd"/>
            <w:r>
              <w:rPr>
                <w:rFonts w:ascii="Calibri" w:hAnsi="Calibri"/>
                <w:sz w:val="16"/>
                <w:szCs w:val="16"/>
              </w:rPr>
              <w:t xml:space="preserve"> 5’-3’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T An07g09220-1 F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ACACGGCACAATTATCCATCGTTGGATAGGAGGTGAGCTG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T An07g09220-1,001 R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TGCGTTTCTTTTCCATGTCT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T An07g00760-8 F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ACACGGCACAATTATCCATCGCATGTTGGAGAGCATGGTT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T An07g00760-1,050 R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CTCGAATTAGCTCCAATTACC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5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P An07g09220-36 F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AGGCGTCAAAAATTCAAGTA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5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P An07g09220-1,500 R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CAATTCCAGCAGCGGCTTGGTTATTTTAATTGAGAGTGAA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5-flank An07g0076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P An07g00760-1,500 R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CAATTCCAGCAGCGGCTTGGTGCTGGTTGTGAATTGG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5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 xml:space="preserve">ppyrE-1f 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AAGCCGCTGCTGGAATTGTTGTGTGTAGTTAGGCTAGATG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TpyrE-1,242 R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CAATTCCAGCAGCGGCTTAGTAGATGATTTGATTGCGAG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repeat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An07g00760-1F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AAGCCGCTGCTGGAATTGGTAGACCTTATGCGACCG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repeat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An07g09220-1 F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AAGCCGCTGCTGGAATTGGCCTACCTAAAATGTACAAG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5-flank An07g0076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P An07g00760-7 F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CAGCGGACTTCATGGACT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5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repeat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An07g00760-500 R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CGATGGATAATTGTGCCGTGTGGTGCTGGTTGTGAATTG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repeat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An07g09220-500 R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CGATGGATAATTGTGCCGTGTGGTTATTTTAATTGAGAGTGAA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5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  <w:r w:rsidRPr="00F55FE2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PpyrE-1,545 R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CCAAGATCCCTCTGTGCA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971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3-flank An07g09220/</w:t>
            </w:r>
            <w:proofErr w:type="spellStart"/>
            <w:r w:rsidRPr="00F55FE2">
              <w:rPr>
                <w:rFonts w:ascii="Calibri" w:hAnsi="Calibri"/>
                <w:sz w:val="16"/>
                <w:szCs w:val="16"/>
              </w:rPr>
              <w:t>pyrE</w:t>
            </w:r>
            <w:proofErr w:type="spellEnd"/>
          </w:p>
        </w:tc>
        <w:tc>
          <w:tcPr>
            <w:tcW w:w="1955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TpyrE-1 F</w:t>
            </w:r>
          </w:p>
        </w:tc>
        <w:tc>
          <w:tcPr>
            <w:tcW w:w="4343" w:type="dxa"/>
            <w:noWrap/>
            <w:hideMark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ATCTCCGTACTTCTTCACCT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971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Start of </w:t>
            </w:r>
            <w:proofErr w:type="spellStart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>tmtA</w:t>
            </w:r>
            <w:proofErr w:type="spellEnd"/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promoter</w:t>
            </w:r>
          </w:p>
        </w:tc>
        <w:tc>
          <w:tcPr>
            <w:tcW w:w="1955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>5-flank TmtA-4 F</w:t>
            </w:r>
          </w:p>
        </w:tc>
        <w:tc>
          <w:tcPr>
            <w:tcW w:w="4343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>GCTTTATCGATATT-TACCACCCA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971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>niger</w:t>
            </w:r>
            <w:proofErr w:type="spellEnd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>tmtA</w:t>
            </w:r>
            <w:proofErr w:type="spellEnd"/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locus, </w:t>
            </w:r>
          </w:p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upstream of </w:t>
            </w:r>
            <w:proofErr w:type="spellStart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>tmtA</w:t>
            </w:r>
            <w:proofErr w:type="spellEnd"/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gene </w:t>
            </w:r>
          </w:p>
        </w:tc>
        <w:tc>
          <w:tcPr>
            <w:tcW w:w="1955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>contr</w:t>
            </w:r>
            <w:proofErr w:type="spellEnd"/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TmtA-31 F</w:t>
            </w:r>
          </w:p>
        </w:tc>
        <w:tc>
          <w:tcPr>
            <w:tcW w:w="4343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>AACCGGCGAAAGA-AAATGAA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971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>niger</w:t>
            </w:r>
            <w:proofErr w:type="spellEnd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>tmtA</w:t>
            </w:r>
            <w:proofErr w:type="spellEnd"/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locus, </w:t>
            </w:r>
          </w:p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downstream of </w:t>
            </w:r>
            <w:proofErr w:type="spellStart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>tmtA</w:t>
            </w:r>
            <w:proofErr w:type="spellEnd"/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gene </w:t>
            </w:r>
          </w:p>
        </w:tc>
        <w:tc>
          <w:tcPr>
            <w:tcW w:w="1955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>contr.TmtA-3,518 R</w:t>
            </w:r>
          </w:p>
        </w:tc>
        <w:tc>
          <w:tcPr>
            <w:tcW w:w="4343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>CGGAGCCCTATTC-AGTCTTAG</w:t>
            </w:r>
          </w:p>
        </w:tc>
      </w:tr>
      <w:tr w:rsidR="005C3C52" w:rsidRPr="00F55FE2" w:rsidTr="008E4F31">
        <w:trPr>
          <w:trHeight w:val="300"/>
        </w:trPr>
        <w:tc>
          <w:tcPr>
            <w:tcW w:w="793" w:type="dxa"/>
            <w:noWrap/>
          </w:tcPr>
          <w:p w:rsidR="005C3C52" w:rsidRPr="00F55FE2" w:rsidRDefault="005C3C52" w:rsidP="008E4F31">
            <w:pPr>
              <w:spacing w:line="480" w:lineRule="auto"/>
              <w:jc w:val="both"/>
              <w:rPr>
                <w:rFonts w:ascii="Calibri" w:hAnsi="Calibri"/>
                <w:sz w:val="16"/>
                <w:szCs w:val="16"/>
              </w:rPr>
            </w:pPr>
            <w:r w:rsidRPr="00F55FE2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971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End of </w:t>
            </w:r>
            <w:proofErr w:type="spellStart"/>
            <w:r w:rsidRPr="00F55FE2">
              <w:rPr>
                <w:rFonts w:ascii="Calibri" w:hAnsi="Calibri" w:cs="Times New Roman"/>
                <w:i/>
                <w:sz w:val="16"/>
                <w:szCs w:val="16"/>
                <w:lang w:val="en-GB"/>
              </w:rPr>
              <w:t>tmtA</w:t>
            </w:r>
            <w:proofErr w:type="spellEnd"/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terminator</w:t>
            </w:r>
          </w:p>
        </w:tc>
        <w:tc>
          <w:tcPr>
            <w:tcW w:w="1955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>3flank-TmtA-2,914 R</w:t>
            </w:r>
          </w:p>
        </w:tc>
        <w:tc>
          <w:tcPr>
            <w:tcW w:w="4343" w:type="dxa"/>
            <w:noWrap/>
          </w:tcPr>
          <w:p w:rsidR="005C3C52" w:rsidRPr="00F55FE2" w:rsidRDefault="005C3C52" w:rsidP="008E4F31">
            <w:pPr>
              <w:spacing w:line="276" w:lineRule="auto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55FE2">
              <w:rPr>
                <w:rFonts w:ascii="Calibri" w:hAnsi="Calibri" w:cs="Times New Roman"/>
                <w:sz w:val="16"/>
                <w:szCs w:val="16"/>
                <w:lang w:val="en-GB"/>
              </w:rPr>
              <w:t>AGGGAAAGGAAG-GTGGTGA</w:t>
            </w:r>
          </w:p>
        </w:tc>
      </w:tr>
      <w:bookmarkEnd w:id="1"/>
    </w:tbl>
    <w:p w:rsidR="005C3C52" w:rsidRPr="005C3C52" w:rsidRDefault="005C3C52">
      <w:pPr>
        <w:rPr>
          <w:lang w:val="en-US"/>
        </w:rPr>
      </w:pPr>
    </w:p>
    <w:sectPr w:rsidR="005C3C52" w:rsidRPr="005C3C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52"/>
    <w:rsid w:val="003E7832"/>
    <w:rsid w:val="003F545C"/>
    <w:rsid w:val="005C3C52"/>
    <w:rsid w:val="008F7DD9"/>
    <w:rsid w:val="00B13910"/>
    <w:rsid w:val="00B745AC"/>
    <w:rsid w:val="00EB4DC0"/>
    <w:rsid w:val="00F3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2A64B"/>
  <w15:chartTrackingRefBased/>
  <w15:docId w15:val="{CD32ADF6-71A3-4D23-8313-CF313B690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Hossain</dc:creator>
  <cp:keywords/>
  <dc:description/>
  <cp:lastModifiedBy>Abeer Hossain</cp:lastModifiedBy>
  <cp:revision>1</cp:revision>
  <dcterms:created xsi:type="dcterms:W3CDTF">2018-11-18T13:27:00Z</dcterms:created>
  <dcterms:modified xsi:type="dcterms:W3CDTF">2018-11-18T13:31:00Z</dcterms:modified>
</cp:coreProperties>
</file>